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27"/>
        <w:tblW w:w="14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418"/>
        <w:gridCol w:w="1701"/>
        <w:gridCol w:w="1843"/>
        <w:gridCol w:w="1134"/>
        <w:gridCol w:w="992"/>
        <w:gridCol w:w="992"/>
        <w:gridCol w:w="992"/>
        <w:gridCol w:w="851"/>
        <w:gridCol w:w="992"/>
        <w:gridCol w:w="851"/>
        <w:gridCol w:w="996"/>
      </w:tblGrid>
      <w:tr w:rsidR="00AF45DE" w:rsidRPr="00DA1A73" w14:paraId="7E479A81" w14:textId="77777777" w:rsidTr="00AF45DE">
        <w:trPr>
          <w:trHeight w:val="416"/>
        </w:trPr>
        <w:tc>
          <w:tcPr>
            <w:tcW w:w="14321" w:type="dxa"/>
            <w:gridSpan w:val="12"/>
            <w:shd w:val="clear" w:color="auto" w:fill="auto"/>
            <w:vAlign w:val="bottom"/>
          </w:tcPr>
          <w:p w14:paraId="6F85E24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926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</w:t>
            </w: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Risk of Bias assessment (randomized included studies)</w:t>
            </w:r>
          </w:p>
        </w:tc>
      </w:tr>
      <w:tr w:rsidR="00AF45DE" w:rsidRPr="00AF45DE" w14:paraId="01F6F7DF" w14:textId="77777777" w:rsidTr="00AF45DE">
        <w:trPr>
          <w:trHeight w:val="1035"/>
        </w:trPr>
        <w:tc>
          <w:tcPr>
            <w:tcW w:w="1559" w:type="dxa"/>
            <w:shd w:val="clear" w:color="auto" w:fill="auto"/>
            <w:vAlign w:val="bottom"/>
            <w:hideMark/>
          </w:tcPr>
          <w:p w14:paraId="1BFF54DB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ention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to-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ea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7112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Study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 xml:space="preserve"> I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08E1F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Experiment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D1F62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Comparat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C46AC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9029E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Weigh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42850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D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B2AC1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D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93EF99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D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BB757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D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5810F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D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851156" w14:textId="77777777" w:rsidR="00AF45DE" w:rsidRPr="00AF45DE" w:rsidRDefault="00AF45DE" w:rsidP="00AF4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  <w:lang w:eastAsia="it-IT"/>
                <w14:ligatures w14:val="none"/>
              </w:rPr>
              <w:t>Overall</w:t>
            </w:r>
            <w:proofErr w:type="spellEnd"/>
          </w:p>
        </w:tc>
      </w:tr>
      <w:tr w:rsidR="00AF45DE" w:rsidRPr="00AF45DE" w14:paraId="347B71DE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8FE19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CDD41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urtness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 2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F5C4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mbrolizuma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94512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tuximab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B4AD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S and PF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41BD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CBDE0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CAFE972" wp14:editId="739B8A23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10" name="Ovale 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911315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7FBFA2FA" id="Ovale 33" o:spid="_x0000_s1026" style="position:absolute;margin-left:8pt;margin-top:1pt;width:24pt;height:2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sqaubwIAAHI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D322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310F44BF" wp14:editId="31CD19B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15" name="Ovale 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FC0125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1D264712" id="Ovale 32" o:spid="_x0000_s1027" style="position:absolute;margin-left:8pt;margin-top:1pt;width:23pt;height:2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NVCcwIAAHk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B1FF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4617D5E" wp14:editId="4B1355D7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0" name="Ovale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47C4E6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5A5014F2" id="Ovale 31" o:spid="_x0000_s1028" style="position:absolute;margin-left:8pt;margin-top:1pt;width:24pt;height:2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7wjxcwIAAHk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75B3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FD0F904" wp14:editId="4EEDD51C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5" name="Ovale 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A33D47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E5F87D5" id="Ovale 30" o:spid="_x0000_s1029" style="position:absolute;margin-left:8pt;margin-top:1pt;width:24pt;height:2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ebyfcwIAAHk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253AC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15157807" wp14:editId="73AA6ABF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30" name="Ovale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02D97A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56545C42" id="Ovale 29" o:spid="_x0000_s1030" style="position:absolute;margin-left:9pt;margin-top:1pt;width:23pt;height:2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00C46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BCE2928" wp14:editId="5F0DC277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25400</wp:posOffset>
                      </wp:positionV>
                      <wp:extent cx="266700" cy="279400"/>
                      <wp:effectExtent l="0" t="0" r="12700" b="12700"/>
                      <wp:wrapNone/>
                      <wp:docPr id="3135" name="Ovale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AB9CDF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095129D2" id="Ovale 28" o:spid="_x0000_s1031" style="position:absolute;margin-left:16pt;margin-top:2pt;width:21pt;height:2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" fillcolor="lime" strokeweight=".25pt">
                      <v:stroke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F45DE" w:rsidRPr="00AF45DE" w14:paraId="5EC1EB0F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C324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2C04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rris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89F2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voluma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4E1F7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C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emotherap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8F316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S and PF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2864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74D2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DEA2E77" wp14:editId="0C055FE7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11" name="Ovale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9837D8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5E02E4F0" id="Ovale 26" o:spid="_x0000_s1032" style="position:absolute;margin-left:8pt;margin-top:1pt;width:24pt;height:2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8sxZIQv&#13;&#10;85gtSvoFMCNLrNWEPQL8HrtWbtTPpqIM52Tc/imwajxZFM/OpsnYKOvG4p5715jV6Lnqn0iq1GSW&#13;&#10;0mFzQG56epU188nG8eM99p0I6Q4XqR1Wh2HzUjK48OPlmf5kcR5n8/e5AVPZoBBOwuYkhKRvXX2F&#13;&#10;wDJEqi2Zw8tecb4Lt+NblB+Q5/ui9fRiLn8C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F6zq5B0AgAAeQ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7C3D0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53CDE22" wp14:editId="4B22A78D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16" name="Ovale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A3B2FD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4DEC5B3A" id="Ovale 25" o:spid="_x0000_s1033" style="position:absolute;margin-left:8pt;margin-top:1pt;width:23pt;height:2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5FB2B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B82A6F7" wp14:editId="2E4C03E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1" name="Ovale 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372E8B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621DE40" id="Ovale 24" o:spid="_x0000_s1034" style="position:absolute;margin-left:8pt;margin-top:1pt;width:24pt;height:2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ifvcwIAAHk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8F500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53FB620" wp14:editId="683ABC58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6" name="Ovale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E991A8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68EDF0DF" id="Ovale 23" o:spid="_x0000_s1035" style="position:absolute;margin-left:8pt;margin-top:1pt;width:24pt;height:2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PPsk4F0AgAAeQ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BC08B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0586A31" wp14:editId="4AEE94B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31" name="Ovale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959148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s-ES_tradnl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7AC16B10" id="Ovale 22" o:spid="_x0000_s1036" style="position:absolute;margin-left:9pt;margin-top:1pt;width:23pt;height:2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" fillcolor="yellow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D6492B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DCB41A9" wp14:editId="39A2D7CC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38100</wp:posOffset>
                      </wp:positionV>
                      <wp:extent cx="266700" cy="266700"/>
                      <wp:effectExtent l="0" t="0" r="12700" b="12700"/>
                      <wp:wrapNone/>
                      <wp:docPr id="3136" name="Ovale 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40FD4D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D602849" id="Ovale 21" o:spid="_x0000_s1037" style="position:absolute;margin-left:16pt;margin-top:3pt;width:21pt;height:21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" fillcolor="lime" strokeweight=".25pt">
                      <v:stroke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F45DE" w:rsidRPr="00AF45DE" w14:paraId="7B21386A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382A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72EB6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hen, 2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7B5E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mbrolizuma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9A108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C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emotherap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36208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4BA9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26E793DE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73D7A10" wp14:editId="4C808031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12" name="Ovale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206E96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7E9D5DCB" id="Ovale 19" o:spid="_x0000_s1038" style="position:absolute;margin-left:8pt;margin-top:1pt;width:24pt;height:2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kjQkdA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bfrkVWzUdbx0/32HgipDtcpHZYHobdS8ngwo/nZ/qjxYGcL97lDkxlg0I4C9uzEJK+dfUZ&#13;&#10;AssQqfZkji97xQEv5I6PUX5Bnu6L1uOTufoJ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GaSNCR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8C2C378" wp14:editId="62D1D378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113" name="Ovale 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545D14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6338E0AB" id="Ovale 18" o:spid="_x0000_s1039" style="position:absolute;margin-left:8pt;margin-top:26pt;width:24pt;height:2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1D20710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6AA8C9F" wp14:editId="77E1640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17" name="Ovale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63E424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420B8EB" id="Ovale 17" o:spid="_x0000_s1040" style="position:absolute;margin-left:8pt;margin-top:1pt;width:23pt;height:2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CC88B69" wp14:editId="54990DA4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30200</wp:posOffset>
                      </wp:positionV>
                      <wp:extent cx="292100" cy="304800"/>
                      <wp:effectExtent l="12700" t="12700" r="25400" b="25400"/>
                      <wp:wrapNone/>
                      <wp:docPr id="3118" name="Ovale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0BE80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7A299ED7" id="Ovale 16" o:spid="_x0000_s1041" style="position:absolute;margin-left:8pt;margin-top:26pt;width:23pt;height:2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Ur2dA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14:paraId="009D216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EAD25E5" wp14:editId="23938973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2" name="Ovale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86ADCE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5A7DFC7" id="Ovale 15" o:spid="_x0000_s1042" style="position:absolute;margin-left:8pt;margin-top:1pt;width:24pt;height:2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E0CD0A6" wp14:editId="7CAD6244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123" name="Ovale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969C26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3E0A79DD" id="Ovale 14" o:spid="_x0000_s1043" style="position:absolute;margin-left:8pt;margin-top:26pt;width:24pt;height:2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2716B8D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29FD58C" wp14:editId="68D025A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7" name="Ovale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5E6FBD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05CF5A0D" id="Ovale 13" o:spid="_x0000_s1044" style="position:absolute;margin-left:8pt;margin-top:1pt;width:24pt;height:2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xs6dA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bfrmVWzUdbx0/32HgipDtcpHZYHobdS8ngwo/nZ/qjxYGcL97lDkxlg0I4C9uzEJK+dfUZ&#13;&#10;AssQqfZkji97xQEv5I6PUX5Bnu6L1uOTufoJ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FAHGzp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441C161" wp14:editId="39A458D1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30200</wp:posOffset>
                      </wp:positionV>
                      <wp:extent cx="304800" cy="304800"/>
                      <wp:effectExtent l="12700" t="12700" r="25400" b="25400"/>
                      <wp:wrapNone/>
                      <wp:docPr id="3128" name="Ovale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8F9958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67E2C758" id="Ovale 12" o:spid="_x0000_s1045" style="position:absolute;margin-left:8pt;margin-top:26pt;width:24pt;height:2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14:paraId="2DBEF7B0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0F014B4" wp14:editId="455721DF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32" name="Ovale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AE4841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49A54737" id="Ovale 11" o:spid="_x0000_s1046" style="position:absolute;margin-left:9pt;margin-top:1pt;width:23pt;height:2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Ozbcw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ABB31D1" wp14:editId="3A72F58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30200</wp:posOffset>
                      </wp:positionV>
                      <wp:extent cx="292100" cy="304800"/>
                      <wp:effectExtent l="12700" t="12700" r="25400" b="25400"/>
                      <wp:wrapNone/>
                      <wp:docPr id="3133" name="Ovale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857BCC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627B5177" id="Ovale 10" o:spid="_x0000_s1047" style="position:absolute;margin-left:9pt;margin-top:26pt;width:23pt;height:2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4li1cw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30F48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742AE6F" wp14:editId="042AC978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38100</wp:posOffset>
                      </wp:positionV>
                      <wp:extent cx="266700" cy="266700"/>
                      <wp:effectExtent l="0" t="0" r="12700" b="12700"/>
                      <wp:wrapNone/>
                      <wp:docPr id="3137" name="Ovale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8BFEE0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525B32DA" id="Ovale 9" o:spid="_x0000_s1048" style="position:absolute;margin-left:16pt;margin-top:3pt;width:21pt;height:21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" fillcolor="lime" strokeweight=".25pt">
                      <v:stroke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F45DE" w:rsidRPr="00AF45DE" w14:paraId="4C03F7AF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E358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762D1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e, 20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6B44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velumab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CR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700002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cebo-C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D273E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F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7392E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vMerge/>
            <w:vAlign w:val="center"/>
            <w:hideMark/>
          </w:tcPr>
          <w:p w14:paraId="2E799AB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A32166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92742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37E532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049FE33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A9D958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87FBEB5" wp14:editId="57C415D8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38100</wp:posOffset>
                      </wp:positionV>
                      <wp:extent cx="266700" cy="266700"/>
                      <wp:effectExtent l="0" t="0" r="12700" b="12700"/>
                      <wp:wrapNone/>
                      <wp:docPr id="3138" name="Ovale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9DA428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0B51F5FC" id="Ovale 7" o:spid="_x0000_s1049" style="position:absolute;margin-left:16pt;margin-top:3pt;width:21pt;height:21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" fillcolor="lime" strokeweight=".25pt">
                      <v:stroke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F45DE" w:rsidRPr="00AF45DE" w14:paraId="10FCD9AE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1D1E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FA41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rris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 20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750F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urva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urva-Trem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9CD3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estigator's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oice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203A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30D9E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1E0F8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886F57C" wp14:editId="0C844CB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14" name="Ovale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5F7DE9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29197D6F" id="Ovale 6" o:spid="_x0000_s1050" style="position:absolute;margin-left:8pt;margin-top:1pt;width:24pt;height:2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6sxZIQv&#13;&#10;85gtSvoFMCNLrNWEPQL8HrtWbtTPpqIM52Tc/imwajxZFM/OpsnYKOvG4p5715jV6Lnqn0iq1GSW&#13;&#10;0mFzQG6Qmsusmo82jh/vsfFESHe4SO2wPAy7l5LBhR8vz/QniwM5m7/PHZjKBoVwEjYnISR96+oz&#13;&#10;BJYhUu3JHF/2igNeyB0fo/yCPN8Xracnc/kT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EkoT7p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46C9E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A8105CA" wp14:editId="52C7FE6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19" name="Ovale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54406E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2A475E6E" id="Ovale 5" o:spid="_x0000_s1051" style="position:absolute;margin-left:8pt;margin-top:1pt;width:23pt;height:2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vvvUcw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BC28D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5D76D3EF" wp14:editId="32AD6BF7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4" name="Ovale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68EC45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4FB00962" id="Ovale 4" o:spid="_x0000_s1052" style="position:absolute;margin-left:8pt;margin-top:1pt;width:24pt;height:2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G0FJmd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7780FE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213AB09" wp14:editId="07955CFA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29" name="Ovale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DA80A0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49A3F2F9" id="Ovale 3" o:spid="_x0000_s1053" style="position:absolute;margin-left:8pt;margin-top:1pt;width:24pt;height:2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P+Tkgl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C75A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81C9B18" wp14:editId="4C76AB01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2700</wp:posOffset>
                      </wp:positionV>
                      <wp:extent cx="292100" cy="304800"/>
                      <wp:effectExtent l="12700" t="12700" r="25400" b="25400"/>
                      <wp:wrapNone/>
                      <wp:docPr id="3134" name="Ovale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3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9D174D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s-ES_tradnl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5735A1B0" id="Ovale 2" o:spid="_x0000_s1054" style="position:absolute;margin-left:9pt;margin-top:1pt;width:23pt;height:2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" fillcolor="yellow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5A585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7F8B238B" wp14:editId="17DF9810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38100</wp:posOffset>
                      </wp:positionV>
                      <wp:extent cx="266700" cy="266700"/>
                      <wp:effectExtent l="0" t="0" r="12700" b="12700"/>
                      <wp:wrapNone/>
                      <wp:docPr id="3139" name="Oval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F4AD52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7AADA3E7" id="Ovale 1" o:spid="_x0000_s1055" style="position:absolute;margin-left:16pt;margin-top:3pt;width:21pt;height:21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" fillcolor="lime" strokeweight=".25pt">
                      <v:stroke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DA1A73" w:rsidRPr="00AF45DE" w14:paraId="54EC99BC" w14:textId="77777777" w:rsidTr="00AF45DE">
        <w:trPr>
          <w:trHeight w:val="500"/>
        </w:trPr>
        <w:tc>
          <w:tcPr>
            <w:tcW w:w="1559" w:type="dxa"/>
            <w:shd w:val="clear" w:color="auto" w:fill="auto"/>
            <w:noWrap/>
            <w:vAlign w:val="center"/>
          </w:tcPr>
          <w:p w14:paraId="33D9E33B" w14:textId="77777777" w:rsidR="00DA1A73" w:rsidRPr="00AF45DE" w:rsidRDefault="00DA1A73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EF18E9" w14:textId="2FF954B7" w:rsidR="00DA1A73" w:rsidRPr="00AF45DE" w:rsidRDefault="00DA1A73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syr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, 20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9B919E" w14:textId="0BC4BF04" w:rsidR="00DA1A73" w:rsidRPr="00AF45DE" w:rsidRDefault="00DA1A73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ur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urva-Trem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2E0E40" w14:textId="259DF01A" w:rsidR="00DA1A73" w:rsidRPr="00AF45DE" w:rsidRDefault="00DA1A73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tuxim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C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E57B66" w14:textId="40DDBF67" w:rsidR="00DA1A73" w:rsidRPr="00AF45DE" w:rsidRDefault="00DA1A73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S</w:t>
            </w:r>
            <w:r w:rsidR="000021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PF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BBE334" w14:textId="00094163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081224" w14:textId="45FBE7DB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3B584B6" wp14:editId="16A759B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7780</wp:posOffset>
                      </wp:positionV>
                      <wp:extent cx="304800" cy="304800"/>
                      <wp:effectExtent l="12700" t="12700" r="25400" b="25400"/>
                      <wp:wrapNone/>
                      <wp:docPr id="1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F7BA51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B584B6" id="_x0000_s1056" style="position:absolute;margin-left:8.75pt;margin-top:1.4pt;width:24pt;height:24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" fillcolor="lime" strokecolor="white" strokeweight="3pt">
                      <v:stroke opacity="0" joinstyle="miter"/>
                      <v:textbox inset="1pt,0,0,0">
                        <w:txbxContent>
                          <w:p w14:paraId="66F7BA51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ACB729" w14:textId="162AC86C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1B54C94" wp14:editId="51D13F53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17780</wp:posOffset>
                      </wp:positionV>
                      <wp:extent cx="304800" cy="304800"/>
                      <wp:effectExtent l="12700" t="12700" r="25400" b="25400"/>
                      <wp:wrapNone/>
                      <wp:docPr id="2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04B972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B54C94" id="_x0000_s1057" style="position:absolute;margin-left:7.9pt;margin-top:1.4pt;width:24pt;height:2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" fillcolor="lime" strokecolor="white" strokeweight="3pt">
                      <v:stroke opacity="0" joinstyle="miter"/>
                      <v:textbox inset="1pt,0,0,0">
                        <w:txbxContent>
                          <w:p w14:paraId="1604B972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FB6FB2" w14:textId="20FEB75D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5922C659" wp14:editId="611CDC79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-214630</wp:posOffset>
                      </wp:positionV>
                      <wp:extent cx="304800" cy="304800"/>
                      <wp:effectExtent l="12700" t="12700" r="25400" b="25400"/>
                      <wp:wrapNone/>
                      <wp:docPr id="3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59E5A4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22C659" id="_x0000_s1058" style="position:absolute;margin-left:4.95pt;margin-top:-16.9pt;width:24pt;height:2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" fillcolor="lime" strokecolor="white" strokeweight="3pt">
                      <v:stroke opacity="0" joinstyle="miter"/>
                      <v:textbox inset="1pt,0,0,0">
                        <w:txbxContent>
                          <w:p w14:paraId="4B59E5A4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F8C44D" w14:textId="20E4A24D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60C2FF3" wp14:editId="0A77ED68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-80645</wp:posOffset>
                      </wp:positionV>
                      <wp:extent cx="304800" cy="304800"/>
                      <wp:effectExtent l="12700" t="12700" r="25400" b="25400"/>
                      <wp:wrapNone/>
                      <wp:docPr id="4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8DC8FD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0C2FF3" id="_x0000_s1059" style="position:absolute;margin-left:8.3pt;margin-top:-6.35pt;width:24pt;height:24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" fillcolor="lime" strokecolor="white" strokeweight="3pt">
                      <v:stroke opacity="0" joinstyle="miter"/>
                      <v:textbox inset="1pt,0,0,0">
                        <w:txbxContent>
                          <w:p w14:paraId="3C8DC8FD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8F8023" w14:textId="3E518798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622464B2" wp14:editId="1DBA3A9C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-635</wp:posOffset>
                      </wp:positionV>
                      <wp:extent cx="304800" cy="304800"/>
                      <wp:effectExtent l="12700" t="12700" r="25400" b="25400"/>
                      <wp:wrapNone/>
                      <wp:docPr id="5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97E877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2464B2" id="_x0000_s1060" style="position:absolute;margin-left:9.15pt;margin-top:-.05pt;width:24pt;height:2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" fillcolor="lime" strokecolor="white" strokeweight="3pt">
                      <v:stroke opacity="0" joinstyle="miter"/>
                      <v:textbox inset="1pt,0,0,0">
                        <w:txbxContent>
                          <w:p w14:paraId="7B97E877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A338119" w14:textId="327157DE" w:rsidR="00DA1A73" w:rsidRPr="00AF45DE" w:rsidRDefault="00002165" w:rsidP="00AF45DE">
            <w:pP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28D3F3BD" wp14:editId="197F6F75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-1270</wp:posOffset>
                      </wp:positionV>
                      <wp:extent cx="304800" cy="304800"/>
                      <wp:effectExtent l="12700" t="12700" r="25400" b="25400"/>
                      <wp:wrapNone/>
                      <wp:docPr id="6" name="Ovale 6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3048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91ECD2" w14:textId="77777777" w:rsidR="00002165" w:rsidRDefault="00002165" w:rsidP="0000216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D3F3BD" id="_x0000_s1061" style="position:absolute;margin-left:13.45pt;margin-top:-.1pt;width:24pt;height:24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" fillcolor="lime" strokecolor="white" strokeweight="3pt">
                      <v:stroke opacity="0" joinstyle="miter"/>
                      <v:textbox inset="1pt,0,0,0">
                        <w:txbxContent>
                          <w:p w14:paraId="6291ECD2" w14:textId="77777777" w:rsidR="00002165" w:rsidRDefault="00002165" w:rsidP="0000216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4F379F48" w14:textId="77777777" w:rsidR="00AF45DE" w:rsidRDefault="00AF45DE">
      <w:pPr>
        <w:rPr>
          <w:lang w:val="en-US"/>
        </w:rPr>
      </w:pPr>
    </w:p>
    <w:tbl>
      <w:tblPr>
        <w:tblpPr w:leftFromText="141" w:rightFromText="141" w:vertAnchor="page" w:horzAnchor="page" w:tblpX="5348" w:tblpY="6540"/>
        <w:tblW w:w="113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1840"/>
        <w:gridCol w:w="480"/>
        <w:gridCol w:w="3883"/>
        <w:gridCol w:w="1100"/>
        <w:gridCol w:w="3180"/>
      </w:tblGrid>
      <w:tr w:rsidR="00D9269B" w:rsidRPr="00AF45DE" w14:paraId="38869B19" w14:textId="77777777" w:rsidTr="00EA6F4E">
        <w:trPr>
          <w:trHeight w:val="500"/>
        </w:trPr>
        <w:tc>
          <w:tcPr>
            <w:tcW w:w="71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67A67" w14:textId="77777777" w:rsidR="00D9269B" w:rsidRPr="00D9269B" w:rsidRDefault="00D9269B" w:rsidP="00AF4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D926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gend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F294D0" w14:textId="77777777" w:rsidR="00D9269B" w:rsidRPr="00AF45DE" w:rsidRDefault="00D9269B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43CFC6" w14:textId="3DD8B982" w:rsidR="00D9269B" w:rsidRPr="00AF45DE" w:rsidRDefault="00D9269B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AF45DE" w:rsidRPr="00AF45DE" w14:paraId="51D26434" w14:textId="77777777" w:rsidTr="00AF45DE">
        <w:trPr>
          <w:trHeight w:val="5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E27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7D96E5B" wp14:editId="6B6BA360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1921004399" name="Ovale 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862207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lang w:val="es-ES_tradnl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0B220E33" id="Ovale 36" o:spid="_x0000_s1056" style="position:absolute;margin-left:8pt;margin-top:1pt;width:24pt;height:2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" fillcolor="lime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lang w:val="es-ES_tradnl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AF45DE" w:rsidRPr="00AF45DE" w14:paraId="1D7BAF28" w14:textId="77777777" w:rsidTr="001353B9">
              <w:trPr>
                <w:trHeight w:val="5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4D1443D9" w14:textId="77777777" w:rsidR="00AF45DE" w:rsidRPr="00AF45DE" w:rsidRDefault="00AF45DE" w:rsidP="00DA1A73">
                  <w:pPr>
                    <w:framePr w:hSpace="141" w:wrap="around" w:vAnchor="page" w:hAnchor="page" w:x="5348" w:y="654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eastAsia="it-IT"/>
                      <w14:ligatures w14:val="none"/>
                    </w:rPr>
                  </w:pPr>
                  <w:r w:rsidRPr="00AF45D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eastAsia="it-IT"/>
                      <w14:ligatures w14:val="none"/>
                    </w:rPr>
                    <w:t> </w:t>
                  </w:r>
                </w:p>
              </w:tc>
            </w:tr>
          </w:tbl>
          <w:p w14:paraId="2CFB446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306F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Low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risk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E652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D1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A304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Randomisation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74B862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D2389B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AF45DE" w:rsidRPr="00DA1A73" w14:paraId="4DE6DDC5" w14:textId="77777777" w:rsidTr="00AF45DE">
        <w:trPr>
          <w:trHeight w:val="5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0D30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B677FB5" wp14:editId="6C9AF088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62330923" name="Ovale 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2DA107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s-ES_tradnl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4D656D93" id="Ovale 35" o:spid="_x0000_s1057" style="position:absolute;margin-left:8pt;margin-top:1pt;width:24pt;height:24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" fillcolor="yellow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s-ES_tradnl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AF45DE" w:rsidRPr="00AF45DE" w14:paraId="617FD2D9" w14:textId="77777777" w:rsidTr="001353B9">
              <w:trPr>
                <w:trHeight w:val="5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3315AC4D" w14:textId="77777777" w:rsidR="00AF45DE" w:rsidRPr="00AF45DE" w:rsidRDefault="00AF45DE" w:rsidP="00DA1A73">
                  <w:pPr>
                    <w:framePr w:hSpace="141" w:wrap="around" w:vAnchor="page" w:hAnchor="page" w:x="5348" w:y="654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eastAsia="it-IT"/>
                      <w14:ligatures w14:val="none"/>
                    </w:rPr>
                  </w:pPr>
                  <w:r w:rsidRPr="00AF45D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eastAsia="it-IT"/>
                      <w14:ligatures w14:val="none"/>
                    </w:rPr>
                    <w:t> </w:t>
                  </w:r>
                </w:p>
              </w:tc>
            </w:tr>
          </w:tbl>
          <w:p w14:paraId="7FC8B69B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481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Some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concern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E796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D2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2CAD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  <w:t>Deviations from the intended intervention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5FB1C2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3308D6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</w:tr>
      <w:tr w:rsidR="00AF45DE" w:rsidRPr="00AF45DE" w14:paraId="05C19744" w14:textId="77777777" w:rsidTr="00AF45DE">
        <w:trPr>
          <w:trHeight w:val="5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B4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F0A90F0" wp14:editId="236700A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304800" cy="304800"/>
                      <wp:effectExtent l="12700" t="12700" r="25400" b="25400"/>
                      <wp:wrapNone/>
                      <wp:docPr id="319884230" name="Ovale 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6E998E" w14:textId="77777777" w:rsidR="00AF45DE" w:rsidRDefault="00AF45DE" w:rsidP="00AF45D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kern w:val="0"/>
                                      <w:sz w:val="28"/>
                                      <w:szCs w:val="28"/>
                                      <w:lang w:val="es-ES_tradnl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lang w:val="es-ES_tradnl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oval w14:anchorId="1D68CC84" id="Ovale 34" o:spid="_x0000_s1058" style="position:absolute;margin-left:8pt;margin-top:1pt;width:24pt;height:2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" fillcolor="red" strokecolor="white" strokeweight="3pt">
                      <v:stroke opacity="0" joinstyle="miter"/>
                      <v:textbox inset="1pt,0,0,0">
                        <w:txbxContent>
                          <w:p w:rsidR="00AF45DE" w:rsidRDefault="00AF45DE" w:rsidP="00AF45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0"/>
                                <w:sz w:val="28"/>
                                <w:szCs w:val="28"/>
                                <w:lang w:val="es-ES_tradnl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s-ES_tradnl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AF45DE" w:rsidRPr="00DA1A73" w14:paraId="3F9BCAFA" w14:textId="77777777" w:rsidTr="001353B9">
              <w:trPr>
                <w:trHeight w:val="5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44DBCEDD" w14:textId="77777777" w:rsidR="00AF45DE" w:rsidRPr="00AF45DE" w:rsidRDefault="00AF45DE" w:rsidP="00DA1A73">
                  <w:pPr>
                    <w:framePr w:hSpace="141" w:wrap="around" w:vAnchor="page" w:hAnchor="page" w:x="5348" w:y="6540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val="en-US" w:eastAsia="it-IT"/>
                      <w14:ligatures w14:val="none"/>
                    </w:rPr>
                  </w:pPr>
                  <w:r w:rsidRPr="00AF45DE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3"/>
                      <w:szCs w:val="13"/>
                      <w:lang w:val="en-US" w:eastAsia="it-IT"/>
                      <w14:ligatures w14:val="none"/>
                    </w:rPr>
                    <w:t> </w:t>
                  </w:r>
                </w:p>
              </w:tc>
            </w:tr>
          </w:tbl>
          <w:p w14:paraId="56C6B8B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A498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High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risk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19B6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D3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152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Missing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outcome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 dat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F24E90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BCA2E2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AF45DE" w:rsidRPr="00AF45DE" w14:paraId="74FFCAEA" w14:textId="77777777" w:rsidTr="00AF45DE">
        <w:trPr>
          <w:trHeight w:val="5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B30A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6E5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9BB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D4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26B9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Measurement</w:t>
            </w:r>
            <w:proofErr w:type="spellEnd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 xml:space="preserve"> of the </w:t>
            </w:r>
            <w:proofErr w:type="spellStart"/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EA7B58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ACDA3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AF45DE" w:rsidRPr="00DA1A73" w14:paraId="7076754F" w14:textId="77777777" w:rsidTr="00AF45DE">
        <w:trPr>
          <w:trHeight w:val="5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7802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A81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3925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eastAsia="it-IT"/>
                <w14:ligatures w14:val="none"/>
              </w:rPr>
              <w:t>D5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2287" w14:textId="77777777" w:rsidR="00AF45DE" w:rsidRPr="00AF45DE" w:rsidRDefault="00AF45DE" w:rsidP="00AF45D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</w:pPr>
            <w:r w:rsidRPr="00AF45DE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 w:eastAsia="it-IT"/>
                <w14:ligatures w14:val="none"/>
              </w:rPr>
              <w:t>Selection of the reported resul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E73F9B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FD762" w14:textId="77777777" w:rsidR="00AF45DE" w:rsidRPr="00AF45DE" w:rsidRDefault="00AF45DE" w:rsidP="00AF45D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AF45D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</w:tr>
    </w:tbl>
    <w:p w14:paraId="0B7F4612" w14:textId="6014B9DA" w:rsidR="00AF45DE" w:rsidRPr="00AF45DE" w:rsidRDefault="00AF45DE">
      <w:pPr>
        <w:rPr>
          <w:lang w:val="en-US"/>
        </w:rPr>
      </w:pPr>
    </w:p>
    <w:sectPr w:rsidR="00AF45DE" w:rsidRPr="00AF45DE" w:rsidSect="00AF45D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DE"/>
    <w:rsid w:val="00002165"/>
    <w:rsid w:val="005E46FB"/>
    <w:rsid w:val="00AF45DE"/>
    <w:rsid w:val="00D9269B"/>
    <w:rsid w:val="00DA1A73"/>
    <w:rsid w:val="00FE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7B05C"/>
  <w15:chartTrackingRefBased/>
  <w15:docId w15:val="{98701F7F-23A2-1147-8EB8-B6095BFC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Salvestrini</dc:creator>
  <cp:keywords/>
  <dc:description/>
  <cp:lastModifiedBy>Luigi Lorini</cp:lastModifiedBy>
  <cp:revision>2</cp:revision>
  <dcterms:created xsi:type="dcterms:W3CDTF">2023-09-28T15:51:00Z</dcterms:created>
  <dcterms:modified xsi:type="dcterms:W3CDTF">2023-09-28T15:51:00Z</dcterms:modified>
</cp:coreProperties>
</file>